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9975A" w14:textId="6706571C" w:rsidR="00287856" w:rsidRPr="00C8097C" w:rsidRDefault="00C8097C" w:rsidP="00DA1BA6">
      <w:pPr>
        <w:contextualSpacing/>
        <w:rPr>
          <w:rFonts w:cstheme="minorHAnsi"/>
          <w:lang w:val="en-US"/>
        </w:rPr>
      </w:pPr>
      <w:r w:rsidRPr="00C8097C">
        <w:rPr>
          <w:rFonts w:cstheme="minorHAnsi"/>
          <w:lang w:val="en-US"/>
        </w:rPr>
        <w:t xml:space="preserve">Additional </w:t>
      </w:r>
      <w:r w:rsidR="00287856" w:rsidRPr="00C8097C">
        <w:rPr>
          <w:rFonts w:cstheme="minorHAnsi"/>
          <w:lang w:val="en-US"/>
        </w:rPr>
        <w:t>Table</w:t>
      </w:r>
      <w:r w:rsidR="00855FA0" w:rsidRPr="00C8097C">
        <w:rPr>
          <w:rFonts w:cstheme="minorHAnsi"/>
          <w:lang w:val="en-US"/>
        </w:rPr>
        <w:t xml:space="preserve"> 1</w:t>
      </w:r>
      <w:r w:rsidR="00287856" w:rsidRPr="00C8097C">
        <w:rPr>
          <w:rFonts w:cstheme="minorHAnsi"/>
          <w:lang w:val="en-US"/>
        </w:rPr>
        <w:t xml:space="preserve">. </w:t>
      </w:r>
      <w:r w:rsidR="00DA1BA6" w:rsidRPr="00C8097C">
        <w:rPr>
          <w:rFonts w:cstheme="minorHAnsi"/>
          <w:lang w:val="en-US"/>
        </w:rPr>
        <w:t>Clinical case defin</w:t>
      </w:r>
      <w:r w:rsidR="006378ED" w:rsidRPr="00C8097C">
        <w:rPr>
          <w:rFonts w:cstheme="minorHAnsi"/>
          <w:lang w:val="en-US"/>
        </w:rPr>
        <w:t>i</w:t>
      </w:r>
      <w:r w:rsidR="00DA1BA6" w:rsidRPr="00C8097C">
        <w:rPr>
          <w:rFonts w:cstheme="minorHAnsi"/>
          <w:lang w:val="en-US"/>
        </w:rPr>
        <w:t>tions</w:t>
      </w:r>
    </w:p>
    <w:p w14:paraId="47C5B269" w14:textId="77777777" w:rsidR="006378ED" w:rsidRPr="00C8097C" w:rsidRDefault="006378ED" w:rsidP="00DA1BA6">
      <w:pPr>
        <w:contextualSpacing/>
        <w:rPr>
          <w:rFonts w:cstheme="minorHAnsi"/>
          <w:lang w:val="en-US"/>
        </w:rPr>
      </w:pPr>
    </w:p>
    <w:p w14:paraId="2FFC0282" w14:textId="77777777" w:rsidR="0054576A" w:rsidRPr="00C8097C" w:rsidRDefault="0054576A" w:rsidP="00DA1BA6">
      <w:pPr>
        <w:contextualSpacing/>
        <w:rPr>
          <w:rFonts w:cstheme="minorHAnsi"/>
          <w:lang w:val="en-US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C8097C" w:rsidRPr="00C8097C" w14:paraId="6982C6E5" w14:textId="77777777" w:rsidTr="006378E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E9EE71" w14:textId="77777777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Clinical Diagnosis</w:t>
            </w:r>
          </w:p>
          <w:p w14:paraId="4BC0EB68" w14:textId="0EF06031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4313D18B" w14:textId="0B2C23CC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Case definitio</w:t>
            </w:r>
            <w:bookmarkStart w:id="0" w:name="_GoBack"/>
            <w:bookmarkEnd w:id="0"/>
            <w:r w:rsidRPr="00C8097C">
              <w:rPr>
                <w:rFonts w:cstheme="minorHAnsi"/>
                <w:lang w:val="en-US"/>
              </w:rPr>
              <w:t>n</w:t>
            </w:r>
          </w:p>
        </w:tc>
      </w:tr>
      <w:tr w:rsidR="00C8097C" w:rsidRPr="00C8097C" w14:paraId="75E8662C" w14:textId="77777777" w:rsidTr="006378ED">
        <w:tc>
          <w:tcPr>
            <w:tcW w:w="2552" w:type="dxa"/>
            <w:tcBorders>
              <w:top w:val="single" w:sz="4" w:space="0" w:color="auto"/>
            </w:tcBorders>
          </w:tcPr>
          <w:p w14:paraId="6F763A18" w14:textId="64BDA7EE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Clinical typhoid fever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5049592" w14:textId="77777777" w:rsidR="00DA1BA6" w:rsidRPr="00C8097C" w:rsidRDefault="00DA1BA6" w:rsidP="00DA1BA6">
            <w:pPr>
              <w:contextualSpacing/>
              <w:rPr>
                <w:rFonts w:ascii="Times New Roman" w:hAnsi="Times New Roman"/>
                <w:szCs w:val="24"/>
              </w:rPr>
            </w:pPr>
            <w:r w:rsidRPr="00C8097C">
              <w:rPr>
                <w:rFonts w:ascii="Times New Roman" w:hAnsi="Times New Roman"/>
                <w:szCs w:val="24"/>
              </w:rPr>
              <w:t xml:space="preserve">Child who presented with fever (≥38°C) for </w:t>
            </w:r>
            <w:r w:rsidRPr="00C8097C">
              <w:rPr>
                <w:rFonts w:cstheme="minorHAnsi"/>
                <w:sz w:val="22"/>
                <w:szCs w:val="22"/>
              </w:rPr>
              <w:t xml:space="preserve">≥ </w:t>
            </w:r>
            <w:r w:rsidRPr="00C8097C">
              <w:rPr>
                <w:rFonts w:ascii="Times New Roman" w:hAnsi="Times New Roman"/>
                <w:szCs w:val="24"/>
              </w:rPr>
              <w:t>3 days; with at least two of the following symptoms - abdominal pain or headache or constipation/diarrhoea or weakness/fatigue or loss of appetite; and clinically suspected by the treating clinician to have typhoid fever.</w:t>
            </w:r>
          </w:p>
          <w:p w14:paraId="259FA082" w14:textId="6158187A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</w:p>
        </w:tc>
      </w:tr>
      <w:tr w:rsidR="00C8097C" w:rsidRPr="00C8097C" w14:paraId="0FB975F8" w14:textId="77777777" w:rsidTr="006378ED">
        <w:tc>
          <w:tcPr>
            <w:tcW w:w="2552" w:type="dxa"/>
          </w:tcPr>
          <w:p w14:paraId="2205E019" w14:textId="5412CE2D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Confirmed typhoid fever</w:t>
            </w:r>
          </w:p>
        </w:tc>
        <w:tc>
          <w:tcPr>
            <w:tcW w:w="6520" w:type="dxa"/>
          </w:tcPr>
          <w:p w14:paraId="12CA4A60" w14:textId="35A27CD1" w:rsidR="00DA1BA6" w:rsidRPr="00C8097C" w:rsidRDefault="00DA1BA6" w:rsidP="00DA1BA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C8097C">
              <w:rPr>
                <w:rFonts w:ascii="Times New Roman" w:hAnsi="Times New Roman"/>
                <w:szCs w:val="24"/>
              </w:rPr>
              <w:t xml:space="preserve">Cases of </w:t>
            </w:r>
            <w:r w:rsidR="006378ED" w:rsidRPr="00C8097C">
              <w:rPr>
                <w:rFonts w:ascii="Times New Roman" w:hAnsi="Times New Roman"/>
                <w:szCs w:val="24"/>
              </w:rPr>
              <w:t xml:space="preserve">clinical </w:t>
            </w:r>
            <w:r w:rsidRPr="00C8097C">
              <w:rPr>
                <w:rFonts w:ascii="Times New Roman" w:hAnsi="Times New Roman"/>
                <w:szCs w:val="24"/>
              </w:rPr>
              <w:t xml:space="preserve">typhoid fever </w:t>
            </w:r>
            <w:r w:rsidR="006378ED" w:rsidRPr="00C8097C">
              <w:rPr>
                <w:rFonts w:ascii="Times New Roman" w:hAnsi="Times New Roman"/>
                <w:szCs w:val="24"/>
              </w:rPr>
              <w:t>with</w:t>
            </w:r>
            <w:r w:rsidRPr="00C8097C">
              <w:rPr>
                <w:rFonts w:ascii="Times New Roman" w:hAnsi="Times New Roman"/>
                <w:szCs w:val="24"/>
              </w:rPr>
              <w:t xml:space="preserve"> a positive blood culture for </w:t>
            </w:r>
            <w:r w:rsidRPr="00C8097C">
              <w:rPr>
                <w:rFonts w:ascii="Times New Roman" w:hAnsi="Times New Roman"/>
                <w:i/>
                <w:iCs/>
                <w:szCs w:val="24"/>
              </w:rPr>
              <w:t xml:space="preserve">Salmonella </w:t>
            </w:r>
            <w:r w:rsidRPr="00C8097C">
              <w:rPr>
                <w:rFonts w:ascii="Times New Roman" w:hAnsi="Times New Roman"/>
                <w:szCs w:val="24"/>
              </w:rPr>
              <w:t xml:space="preserve">Typhi or </w:t>
            </w:r>
            <w:r w:rsidRPr="00C8097C">
              <w:rPr>
                <w:rFonts w:ascii="Times New Roman" w:hAnsi="Times New Roman"/>
                <w:i/>
                <w:iCs/>
                <w:szCs w:val="24"/>
              </w:rPr>
              <w:t xml:space="preserve">Salmonella </w:t>
            </w:r>
            <w:r w:rsidRPr="00C8097C">
              <w:rPr>
                <w:rFonts w:ascii="Times New Roman" w:hAnsi="Times New Roman"/>
                <w:szCs w:val="24"/>
              </w:rPr>
              <w:t xml:space="preserve">Paratyphi A or </w:t>
            </w:r>
            <w:r w:rsidR="006378ED" w:rsidRPr="00C8097C">
              <w:rPr>
                <w:rFonts w:ascii="Times New Roman" w:hAnsi="Times New Roman"/>
                <w:szCs w:val="24"/>
              </w:rPr>
              <w:t xml:space="preserve">a positive </w:t>
            </w:r>
            <w:r w:rsidRPr="00C8097C">
              <w:rPr>
                <w:rFonts w:ascii="Times New Roman" w:hAnsi="Times New Roman"/>
                <w:szCs w:val="24"/>
              </w:rPr>
              <w:t>Widal test</w:t>
            </w:r>
            <w:r w:rsidR="006378ED" w:rsidRPr="00C8097C">
              <w:rPr>
                <w:rFonts w:ascii="Times New Roman" w:hAnsi="Times New Roman"/>
                <w:szCs w:val="24"/>
              </w:rPr>
              <w:t xml:space="preserve"> (</w:t>
            </w:r>
            <w:r w:rsidRPr="00C8097C">
              <w:rPr>
                <w:rFonts w:ascii="Times New Roman" w:hAnsi="Times New Roman"/>
                <w:szCs w:val="24"/>
              </w:rPr>
              <w:t xml:space="preserve">agglutination threshold of O </w:t>
            </w:r>
            <w:r w:rsidRPr="00C8097C">
              <w:rPr>
                <w:rFonts w:ascii="Times New Roman" w:hAnsi="Times New Roman" w:cs="Times New Roman"/>
                <w:szCs w:val="24"/>
              </w:rPr>
              <w:t>antigen &gt; 1:80</w:t>
            </w:r>
            <w:r w:rsidR="006378ED" w:rsidRPr="00C8097C">
              <w:rPr>
                <w:rFonts w:ascii="Times New Roman" w:hAnsi="Times New Roman" w:cs="Times New Roman"/>
                <w:szCs w:val="24"/>
              </w:rPr>
              <w:t>)</w:t>
            </w:r>
            <w:r w:rsidRPr="00C8097C">
              <w:rPr>
                <w:rFonts w:ascii="Times New Roman" w:hAnsi="Times New Roman" w:cs="Times New Roman"/>
                <w:szCs w:val="24"/>
              </w:rPr>
              <w:t>.</w:t>
            </w:r>
          </w:p>
          <w:p w14:paraId="5672DDF2" w14:textId="58EF5188" w:rsidR="00DA1BA6" w:rsidRPr="00C8097C" w:rsidRDefault="00DA1BA6" w:rsidP="00DA1BA6">
            <w:pPr>
              <w:contextualSpacing/>
              <w:rPr>
                <w:rFonts w:ascii="Times New Roman" w:hAnsi="Times New Roman"/>
              </w:rPr>
            </w:pPr>
          </w:p>
        </w:tc>
      </w:tr>
      <w:tr w:rsidR="00C8097C" w:rsidRPr="00C8097C" w14:paraId="27665331" w14:textId="77777777" w:rsidTr="006378ED">
        <w:tc>
          <w:tcPr>
            <w:tcW w:w="2552" w:type="dxa"/>
          </w:tcPr>
          <w:p w14:paraId="1712B0B5" w14:textId="0633BD04" w:rsidR="00DA1BA6" w:rsidRPr="00C8097C" w:rsidRDefault="007C0E33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Chest x</w:t>
            </w:r>
            <w:r w:rsidR="00DA1BA6" w:rsidRPr="00C8097C">
              <w:rPr>
                <w:rFonts w:cstheme="minorHAnsi"/>
                <w:lang w:val="en-US"/>
              </w:rPr>
              <w:t>-ray confirmed pneumonia</w:t>
            </w:r>
          </w:p>
        </w:tc>
        <w:tc>
          <w:tcPr>
            <w:tcW w:w="6520" w:type="dxa"/>
          </w:tcPr>
          <w:p w14:paraId="44F1CB8A" w14:textId="77777777" w:rsidR="00DA1BA6" w:rsidRPr="00C8097C" w:rsidRDefault="00DA1BA6" w:rsidP="00DA1BA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C8097C">
              <w:rPr>
                <w:rFonts w:ascii="Times New Roman" w:hAnsi="Times New Roman" w:cs="Times New Roman"/>
                <w:szCs w:val="24"/>
              </w:rPr>
              <w:t>Children with lower respiratory tract symptoms and a chest x-ray with infiltrates</w:t>
            </w:r>
          </w:p>
          <w:p w14:paraId="4311D1EA" w14:textId="7594035D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</w:p>
        </w:tc>
      </w:tr>
      <w:tr w:rsidR="00C8097C" w:rsidRPr="00C8097C" w14:paraId="692C93D1" w14:textId="77777777" w:rsidTr="006378ED">
        <w:tc>
          <w:tcPr>
            <w:tcW w:w="2552" w:type="dxa"/>
          </w:tcPr>
          <w:p w14:paraId="678A645C" w14:textId="4A3D990A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Acute respiratory infection</w:t>
            </w:r>
          </w:p>
        </w:tc>
        <w:tc>
          <w:tcPr>
            <w:tcW w:w="6520" w:type="dxa"/>
          </w:tcPr>
          <w:p w14:paraId="535C971C" w14:textId="77777777" w:rsidR="00DA1BA6" w:rsidRPr="00C8097C" w:rsidRDefault="00DA1BA6" w:rsidP="00DA1BA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C8097C">
              <w:rPr>
                <w:rFonts w:ascii="Times New Roman" w:hAnsi="Times New Roman" w:cs="Times New Roman"/>
                <w:szCs w:val="24"/>
              </w:rPr>
              <w:t>Children with lower respiratory tract symptoms and a chest x-ray with no infiltrates.</w:t>
            </w:r>
          </w:p>
          <w:p w14:paraId="43391349" w14:textId="0BF05B50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</w:p>
        </w:tc>
      </w:tr>
      <w:tr w:rsidR="00C8097C" w:rsidRPr="00C8097C" w14:paraId="5695843D" w14:textId="77777777" w:rsidTr="006378ED">
        <w:tc>
          <w:tcPr>
            <w:tcW w:w="2552" w:type="dxa"/>
          </w:tcPr>
          <w:p w14:paraId="1B92404A" w14:textId="6EEC853B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Acute gastroenteritis</w:t>
            </w:r>
          </w:p>
        </w:tc>
        <w:tc>
          <w:tcPr>
            <w:tcW w:w="6520" w:type="dxa"/>
          </w:tcPr>
          <w:p w14:paraId="4E781F6E" w14:textId="77777777" w:rsidR="00DA1BA6" w:rsidRPr="00C8097C" w:rsidRDefault="00DA1BA6" w:rsidP="00DA1BA6">
            <w:pPr>
              <w:contextualSpacing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C8097C">
              <w:rPr>
                <w:rFonts w:ascii="Times New Roman" w:hAnsi="Times New Roman"/>
                <w:szCs w:val="24"/>
                <w:shd w:val="clear" w:color="auto" w:fill="FFFFFF"/>
              </w:rPr>
              <w:t>Child with</w:t>
            </w:r>
            <w:r w:rsidRPr="00C8097C">
              <w:rPr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C8097C">
              <w:rPr>
                <w:rFonts w:ascii="Times New Roman" w:hAnsi="Times New Roman"/>
                <w:szCs w:val="24"/>
                <w:shd w:val="clear" w:color="auto" w:fill="FFFFFF"/>
              </w:rPr>
              <w:t xml:space="preserve">a sudden onset of </w:t>
            </w:r>
            <w:r w:rsidRPr="00C8097C">
              <w:rPr>
                <w:rFonts w:ascii="Times New Roman" w:hAnsi="Times New Roman" w:cs="Times New Roman"/>
                <w:szCs w:val="24"/>
                <w:shd w:val="clear" w:color="auto" w:fill="FFFFFF"/>
              </w:rPr>
              <w:t>three or more loose</w:t>
            </w:r>
            <w:r w:rsidRPr="00C8097C">
              <w:rPr>
                <w:rFonts w:ascii="Times New Roman" w:hAnsi="Times New Roman" w:cs="Times New Roman"/>
                <w:szCs w:val="24"/>
              </w:rPr>
              <w:t>, watery</w:t>
            </w:r>
            <w:r w:rsidRPr="00C8097C">
              <w:rPr>
                <w:rFonts w:ascii="Times New Roman" w:hAnsi="Times New Roman"/>
                <w:szCs w:val="24"/>
              </w:rPr>
              <w:t>,</w:t>
            </w:r>
            <w:r w:rsidRPr="00C8097C">
              <w:rPr>
                <w:rFonts w:ascii="Times New Roman" w:hAnsi="Times New Roman" w:cs="Times New Roman"/>
                <w:szCs w:val="24"/>
              </w:rPr>
              <w:t xml:space="preserve"> and unformed </w:t>
            </w:r>
            <w:r w:rsidRPr="00C8097C">
              <w:rPr>
                <w:rFonts w:ascii="Times New Roman" w:hAnsi="Times New Roman" w:cs="Times New Roman"/>
                <w:szCs w:val="24"/>
                <w:shd w:val="clear" w:color="auto" w:fill="FFFFFF"/>
              </w:rPr>
              <w:t>stools per day.</w:t>
            </w:r>
          </w:p>
          <w:p w14:paraId="54B92748" w14:textId="221DE165" w:rsidR="00DA1BA6" w:rsidRPr="00C8097C" w:rsidRDefault="00DA1BA6" w:rsidP="00DA1BA6">
            <w:pPr>
              <w:contextualSpacing/>
              <w:rPr>
                <w:rFonts w:cstheme="minorHAnsi"/>
              </w:rPr>
            </w:pPr>
          </w:p>
        </w:tc>
      </w:tr>
      <w:tr w:rsidR="00DA1BA6" w:rsidRPr="00C8097C" w14:paraId="476CF2D0" w14:textId="77777777" w:rsidTr="006378ED">
        <w:tc>
          <w:tcPr>
            <w:tcW w:w="2552" w:type="dxa"/>
          </w:tcPr>
          <w:p w14:paraId="40FEFE10" w14:textId="3FD1A475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  <w:r w:rsidRPr="00C8097C">
              <w:rPr>
                <w:rFonts w:cstheme="minorHAnsi"/>
                <w:lang w:val="en-US"/>
              </w:rPr>
              <w:t>Febrile seizure</w:t>
            </w:r>
          </w:p>
        </w:tc>
        <w:tc>
          <w:tcPr>
            <w:tcW w:w="6520" w:type="dxa"/>
          </w:tcPr>
          <w:p w14:paraId="68381BE1" w14:textId="56531845" w:rsidR="00DA1BA6" w:rsidRPr="00C8097C" w:rsidRDefault="00DA1BA6" w:rsidP="00DA1BA6">
            <w:pPr>
              <w:contextualSpacing/>
              <w:rPr>
                <w:rFonts w:ascii="Calibri" w:hAnsi="Calibri" w:cstheme="minorHAnsi"/>
                <w:sz w:val="22"/>
                <w:szCs w:val="22"/>
              </w:rPr>
            </w:pPr>
            <w:r w:rsidRPr="00C8097C">
              <w:rPr>
                <w:rFonts w:ascii="Times New Roman" w:hAnsi="Times New Roman"/>
                <w:szCs w:val="24"/>
                <w:shd w:val="clear" w:color="auto" w:fill="FFFFFF"/>
              </w:rPr>
              <w:t xml:space="preserve">Child between 6 months and 5 years who had a single generalised convulsion associated with a high temperature </w:t>
            </w:r>
            <w:r w:rsidRPr="00C8097C">
              <w:rPr>
                <w:rFonts w:ascii="Times New Roman" w:hAnsi="Times New Roman"/>
                <w:szCs w:val="24"/>
              </w:rPr>
              <w:t>(≥38°C) and full subsequent recovery</w:t>
            </w:r>
            <w:r w:rsidRPr="00C8097C">
              <w:rPr>
                <w:rFonts w:ascii="Times New Roman" w:hAnsi="Times New Roman" w:cs="Times New Roman"/>
                <w:szCs w:val="24"/>
                <w:shd w:val="clear" w:color="auto" w:fill="FFFFFF"/>
              </w:rPr>
              <w:t>.</w:t>
            </w:r>
          </w:p>
          <w:p w14:paraId="116586DB" w14:textId="735128B5" w:rsidR="00DA1BA6" w:rsidRPr="00C8097C" w:rsidRDefault="00DA1BA6" w:rsidP="00DA1BA6">
            <w:pPr>
              <w:contextualSpacing/>
              <w:rPr>
                <w:rFonts w:cstheme="minorHAnsi"/>
                <w:lang w:val="en-US"/>
              </w:rPr>
            </w:pPr>
          </w:p>
        </w:tc>
      </w:tr>
    </w:tbl>
    <w:p w14:paraId="5D5667AD" w14:textId="77777777" w:rsidR="00287856" w:rsidRPr="00C8097C" w:rsidRDefault="00287856" w:rsidP="00DA1BA6">
      <w:pPr>
        <w:contextualSpacing/>
        <w:rPr>
          <w:rFonts w:cstheme="minorHAnsi"/>
          <w:lang w:val="en-US"/>
        </w:rPr>
      </w:pPr>
    </w:p>
    <w:p w14:paraId="4F12ECC4" w14:textId="738B533D" w:rsidR="00CC748D" w:rsidRPr="00C8097C" w:rsidRDefault="00CC748D" w:rsidP="00DA1BA6">
      <w:pPr>
        <w:contextualSpacing/>
        <w:rPr>
          <w:rFonts w:ascii="Times New Roman" w:hAnsi="Times New Roman" w:cs="Times New Roman"/>
          <w:lang w:val="en-US"/>
        </w:rPr>
      </w:pPr>
    </w:p>
    <w:sectPr w:rsidR="00CC748D" w:rsidRPr="00C8097C" w:rsidSect="00C8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8174B8"/>
    <w:multiLevelType w:val="hybridMultilevel"/>
    <w:tmpl w:val="E8DA860E"/>
    <w:lvl w:ilvl="0" w:tplc="7C3A22D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411"/>
    <w:rsid w:val="00010DA0"/>
    <w:rsid w:val="00017A97"/>
    <w:rsid w:val="00075C91"/>
    <w:rsid w:val="00080B50"/>
    <w:rsid w:val="000A4C76"/>
    <w:rsid w:val="000E4931"/>
    <w:rsid w:val="00114460"/>
    <w:rsid w:val="00121E91"/>
    <w:rsid w:val="0015531C"/>
    <w:rsid w:val="00163F5A"/>
    <w:rsid w:val="00187FD6"/>
    <w:rsid w:val="0019236F"/>
    <w:rsid w:val="001D6C8F"/>
    <w:rsid w:val="00213411"/>
    <w:rsid w:val="0021650E"/>
    <w:rsid w:val="00241325"/>
    <w:rsid w:val="00287856"/>
    <w:rsid w:val="003229C3"/>
    <w:rsid w:val="00396D57"/>
    <w:rsid w:val="004003FC"/>
    <w:rsid w:val="00413044"/>
    <w:rsid w:val="00440DBB"/>
    <w:rsid w:val="0045363D"/>
    <w:rsid w:val="00465B64"/>
    <w:rsid w:val="00493756"/>
    <w:rsid w:val="00494FEF"/>
    <w:rsid w:val="005070AB"/>
    <w:rsid w:val="00525E39"/>
    <w:rsid w:val="0054576A"/>
    <w:rsid w:val="00547563"/>
    <w:rsid w:val="005A0092"/>
    <w:rsid w:val="005B566C"/>
    <w:rsid w:val="005C489B"/>
    <w:rsid w:val="005C67FF"/>
    <w:rsid w:val="005D4D34"/>
    <w:rsid w:val="005D67E2"/>
    <w:rsid w:val="005E55F6"/>
    <w:rsid w:val="005E5784"/>
    <w:rsid w:val="00613BDA"/>
    <w:rsid w:val="006378ED"/>
    <w:rsid w:val="006C1164"/>
    <w:rsid w:val="006F0DF9"/>
    <w:rsid w:val="00705E93"/>
    <w:rsid w:val="00756C8B"/>
    <w:rsid w:val="007B4998"/>
    <w:rsid w:val="007C0E33"/>
    <w:rsid w:val="007D38DA"/>
    <w:rsid w:val="00855FA0"/>
    <w:rsid w:val="008A505B"/>
    <w:rsid w:val="008A7EC3"/>
    <w:rsid w:val="008B5236"/>
    <w:rsid w:val="00927EF9"/>
    <w:rsid w:val="00A16D90"/>
    <w:rsid w:val="00A93066"/>
    <w:rsid w:val="00AA012A"/>
    <w:rsid w:val="00AD13D2"/>
    <w:rsid w:val="00B00923"/>
    <w:rsid w:val="00BC55D2"/>
    <w:rsid w:val="00BF34FB"/>
    <w:rsid w:val="00C3225F"/>
    <w:rsid w:val="00C71DFD"/>
    <w:rsid w:val="00C736C0"/>
    <w:rsid w:val="00C8097C"/>
    <w:rsid w:val="00C849C8"/>
    <w:rsid w:val="00CB69B8"/>
    <w:rsid w:val="00CC748D"/>
    <w:rsid w:val="00D248A4"/>
    <w:rsid w:val="00D62EAC"/>
    <w:rsid w:val="00DA1BA6"/>
    <w:rsid w:val="00DD7970"/>
    <w:rsid w:val="00DE4E67"/>
    <w:rsid w:val="00DF7D28"/>
    <w:rsid w:val="00E71DA2"/>
    <w:rsid w:val="00E73852"/>
    <w:rsid w:val="00E90D39"/>
    <w:rsid w:val="00EE1A47"/>
    <w:rsid w:val="00F16AF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A5D0"/>
  <w15:chartTrackingRefBased/>
  <w15:docId w15:val="{D817A110-6F45-994F-AB1D-3A2D44B2C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411"/>
    <w:rPr>
      <w:szCs w:val="30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5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Gopal</dc:creator>
  <cp:keywords/>
  <dc:description/>
  <cp:lastModifiedBy>Revathi Thangaraj</cp:lastModifiedBy>
  <cp:revision>6</cp:revision>
  <dcterms:created xsi:type="dcterms:W3CDTF">2023-08-21T11:54:00Z</dcterms:created>
  <dcterms:modified xsi:type="dcterms:W3CDTF">2024-01-20T01:32:00Z</dcterms:modified>
</cp:coreProperties>
</file>